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D38" w:rsidRDefault="00376D38" w:rsidP="00376D38">
      <w:r w:rsidRPr="00376D38">
        <w:t>Supplementary Information</w:t>
      </w:r>
    </w:p>
    <w:p w:rsidR="00376D38" w:rsidRDefault="00376D38" w:rsidP="00376D38">
      <w:r>
        <w:t>Mem</w:t>
      </w:r>
      <w:r>
        <w:t xml:space="preserve">bers of the EPICOL Study Group </w:t>
      </w:r>
    </w:p>
    <w:p w:rsidR="00636D91" w:rsidRDefault="00376D38" w:rsidP="00376D38">
      <w:r>
        <w:t xml:space="preserve">Dr. med. </w:t>
      </w:r>
      <w:proofErr w:type="spellStart"/>
      <w:r>
        <w:t>Repp</w:t>
      </w:r>
      <w:proofErr w:type="spellEnd"/>
      <w:r>
        <w:t xml:space="preserve">, Dr. med. Petra, Dr. med. </w:t>
      </w:r>
      <w:proofErr w:type="spellStart"/>
      <w:r>
        <w:t>Heil</w:t>
      </w:r>
      <w:proofErr w:type="spellEnd"/>
      <w:r>
        <w:t xml:space="preserve">, Dr. med. Hahn, Dr. med. </w:t>
      </w:r>
      <w:proofErr w:type="spellStart"/>
      <w:r>
        <w:t>Brüning</w:t>
      </w:r>
      <w:proofErr w:type="spellEnd"/>
      <w:r>
        <w:t xml:space="preserve">, </w:t>
      </w:r>
      <w:proofErr w:type="spellStart"/>
      <w:r>
        <w:t>Dr.med</w:t>
      </w:r>
      <w:proofErr w:type="spellEnd"/>
      <w:r>
        <w:t xml:space="preserve">. Lange, </w:t>
      </w:r>
      <w:proofErr w:type="spellStart"/>
      <w:r>
        <w:t>Dr.med</w:t>
      </w:r>
      <w:proofErr w:type="spellEnd"/>
      <w:r>
        <w:t xml:space="preserve">. </w:t>
      </w:r>
      <w:proofErr w:type="spellStart"/>
      <w:r>
        <w:t>Söllenböhmer</w:t>
      </w:r>
      <w:proofErr w:type="spellEnd"/>
      <w:r>
        <w:t xml:space="preserve">, Dipl. med. </w:t>
      </w:r>
      <w:proofErr w:type="spellStart"/>
      <w:r>
        <w:t>Schache</w:t>
      </w:r>
      <w:proofErr w:type="spellEnd"/>
      <w:r>
        <w:t xml:space="preserve">, Dr. med. </w:t>
      </w:r>
      <w:proofErr w:type="spellStart"/>
      <w:r>
        <w:t>Liceni</w:t>
      </w:r>
      <w:proofErr w:type="spellEnd"/>
      <w:r>
        <w:t xml:space="preserve">, Dr. med. Spitz, PD Dr. med. </w:t>
      </w:r>
      <w:proofErr w:type="spellStart"/>
      <w:r>
        <w:t>Büning</w:t>
      </w:r>
      <w:proofErr w:type="spellEnd"/>
      <w:r>
        <w:t xml:space="preserve">, Dr. med. </w:t>
      </w:r>
      <w:proofErr w:type="spellStart"/>
      <w:r>
        <w:t>Aminalai</w:t>
      </w:r>
      <w:proofErr w:type="spellEnd"/>
      <w:r>
        <w:t xml:space="preserve">, Dr. med. Becker, Dr. med. </w:t>
      </w:r>
      <w:proofErr w:type="spellStart"/>
      <w:r>
        <w:t>Grüngreiff</w:t>
      </w:r>
      <w:proofErr w:type="spellEnd"/>
      <w:r>
        <w:t xml:space="preserve">, </w:t>
      </w:r>
      <w:proofErr w:type="spellStart"/>
      <w:r>
        <w:t>Dmed</w:t>
      </w:r>
      <w:proofErr w:type="spellEnd"/>
      <w:r>
        <w:t xml:space="preserve">. </w:t>
      </w:r>
      <w:proofErr w:type="spellStart"/>
      <w:r>
        <w:t>Palmai</w:t>
      </w:r>
      <w:proofErr w:type="spellEnd"/>
      <w:r>
        <w:t xml:space="preserve">, Dr. med. </w:t>
      </w:r>
      <w:proofErr w:type="spellStart"/>
      <w:r>
        <w:t>Behrendt</w:t>
      </w:r>
      <w:proofErr w:type="spellEnd"/>
      <w:r>
        <w:t xml:space="preserve">, Dr. med. Leo, Dr. med. </w:t>
      </w:r>
      <w:proofErr w:type="spellStart"/>
      <w:r>
        <w:t>Könemann</w:t>
      </w:r>
      <w:proofErr w:type="spellEnd"/>
      <w:r>
        <w:t xml:space="preserve">, Dr. med. </w:t>
      </w:r>
      <w:proofErr w:type="spellStart"/>
      <w:r>
        <w:t>Geißler</w:t>
      </w:r>
      <w:proofErr w:type="spellEnd"/>
      <w:r>
        <w:t xml:space="preserve">, Dr. med. </w:t>
      </w:r>
      <w:proofErr w:type="spellStart"/>
      <w:r>
        <w:t>Witzemann</w:t>
      </w:r>
      <w:proofErr w:type="spellEnd"/>
      <w:r>
        <w:t xml:space="preserve">, Dr. med. </w:t>
      </w:r>
      <w:proofErr w:type="spellStart"/>
      <w:r>
        <w:t>Wübbolding</w:t>
      </w:r>
      <w:proofErr w:type="spellEnd"/>
      <w:r>
        <w:t xml:space="preserve">, Dr. med. </w:t>
      </w:r>
      <w:proofErr w:type="spellStart"/>
      <w:r>
        <w:t>Simonis</w:t>
      </w:r>
      <w:proofErr w:type="spellEnd"/>
      <w:r>
        <w:t xml:space="preserve">, Dr. med. </w:t>
      </w:r>
      <w:proofErr w:type="spellStart"/>
      <w:r>
        <w:t>Franke</w:t>
      </w:r>
      <w:proofErr w:type="spellEnd"/>
      <w:r>
        <w:t xml:space="preserve">, Dr. med. </w:t>
      </w:r>
      <w:proofErr w:type="spellStart"/>
      <w:r>
        <w:t>Frach</w:t>
      </w:r>
      <w:proofErr w:type="spellEnd"/>
      <w:r>
        <w:t xml:space="preserve">, Dr. med. </w:t>
      </w:r>
      <w:proofErr w:type="spellStart"/>
      <w:r>
        <w:t>Weisflog</w:t>
      </w:r>
      <w:proofErr w:type="spellEnd"/>
      <w:r>
        <w:t xml:space="preserve">, Prof. Dr. med. </w:t>
      </w:r>
      <w:proofErr w:type="spellStart"/>
      <w:r>
        <w:t>Janisch</w:t>
      </w:r>
      <w:proofErr w:type="spellEnd"/>
      <w:r>
        <w:t xml:space="preserve">, Dr. med. </w:t>
      </w:r>
      <w:proofErr w:type="spellStart"/>
      <w:r>
        <w:t>Pelster</w:t>
      </w:r>
      <w:proofErr w:type="spellEnd"/>
      <w:r>
        <w:t xml:space="preserve">, Dr. med. </w:t>
      </w:r>
      <w:proofErr w:type="spellStart"/>
      <w:r>
        <w:t>Kihn</w:t>
      </w:r>
      <w:proofErr w:type="spellEnd"/>
      <w:r>
        <w:t xml:space="preserve">, Prof. Dr. </w:t>
      </w:r>
      <w:proofErr w:type="spellStart"/>
      <w:r>
        <w:t>med.Dignass</w:t>
      </w:r>
      <w:proofErr w:type="spellEnd"/>
      <w:r>
        <w:t xml:space="preserve">, </w:t>
      </w:r>
      <w:proofErr w:type="spellStart"/>
      <w:r>
        <w:t>Dr.med</w:t>
      </w:r>
      <w:proofErr w:type="spellEnd"/>
      <w:r>
        <w:t xml:space="preserve">. </w:t>
      </w:r>
      <w:proofErr w:type="spellStart"/>
      <w:r>
        <w:t>Günther</w:t>
      </w:r>
      <w:proofErr w:type="spellEnd"/>
      <w:r>
        <w:t xml:space="preserve">, Dr. med. Schmitz, Dr. med. </w:t>
      </w:r>
      <w:proofErr w:type="spellStart"/>
      <w:r>
        <w:t>Naumann</w:t>
      </w:r>
      <w:proofErr w:type="spellEnd"/>
      <w:r>
        <w:t xml:space="preserve">, Dr. med. </w:t>
      </w:r>
      <w:proofErr w:type="spellStart"/>
      <w:r>
        <w:t>Krummenerl</w:t>
      </w:r>
      <w:proofErr w:type="spellEnd"/>
      <w:r>
        <w:t xml:space="preserve">, Dr. med. </w:t>
      </w:r>
      <w:proofErr w:type="spellStart"/>
      <w:r>
        <w:t>Zeisler</w:t>
      </w:r>
      <w:proofErr w:type="spellEnd"/>
      <w:r>
        <w:t xml:space="preserve">, Prof. Dr. med. </w:t>
      </w:r>
      <w:proofErr w:type="spellStart"/>
      <w:r>
        <w:t>Kühbacher</w:t>
      </w:r>
      <w:proofErr w:type="spellEnd"/>
      <w:r>
        <w:t xml:space="preserve">, Dr. med. Halle, Dr. med. </w:t>
      </w:r>
      <w:proofErr w:type="spellStart"/>
      <w:r>
        <w:t>Miks</w:t>
      </w:r>
      <w:proofErr w:type="spellEnd"/>
      <w:r>
        <w:t>, Dr. med. Müller-</w:t>
      </w:r>
      <w:proofErr w:type="spellStart"/>
      <w:r>
        <w:t>Ziehm</w:t>
      </w:r>
      <w:proofErr w:type="spellEnd"/>
      <w:r>
        <w:t xml:space="preserve">, Dr. med. </w:t>
      </w:r>
      <w:proofErr w:type="spellStart"/>
      <w:r>
        <w:t>Felten</w:t>
      </w:r>
      <w:proofErr w:type="spellEnd"/>
      <w:r>
        <w:t xml:space="preserve">, Dr. med. </w:t>
      </w:r>
      <w:proofErr w:type="spellStart"/>
      <w:r>
        <w:t>Engelke</w:t>
      </w:r>
      <w:proofErr w:type="spellEnd"/>
      <w:r>
        <w:t xml:space="preserve">, Dr. med. </w:t>
      </w:r>
      <w:proofErr w:type="spellStart"/>
      <w:r>
        <w:t>Muhl-Gozdowsky</w:t>
      </w:r>
      <w:proofErr w:type="spellEnd"/>
      <w:r>
        <w:t xml:space="preserve">, </w:t>
      </w:r>
      <w:proofErr w:type="spellStart"/>
      <w:r>
        <w:t>Dr.med</w:t>
      </w:r>
      <w:proofErr w:type="spellEnd"/>
      <w:r>
        <w:t xml:space="preserve">. Schwarz, Prof. Dr. med. </w:t>
      </w:r>
      <w:proofErr w:type="spellStart"/>
      <w:r>
        <w:t>Stallmach</w:t>
      </w:r>
      <w:proofErr w:type="spellEnd"/>
      <w:r>
        <w:t xml:space="preserve">, Dr. med. Schulze, Dr. med. Schulte </w:t>
      </w:r>
      <w:proofErr w:type="spellStart"/>
      <w:r>
        <w:t>Bockholt</w:t>
      </w:r>
      <w:proofErr w:type="spellEnd"/>
      <w:r>
        <w:t xml:space="preserve">, Prof. Dr. med. </w:t>
      </w:r>
      <w:proofErr w:type="spellStart"/>
      <w:r>
        <w:t>Langmann</w:t>
      </w:r>
      <w:proofErr w:type="spellEnd"/>
      <w:r>
        <w:t xml:space="preserve">, Dr. med. </w:t>
      </w:r>
      <w:proofErr w:type="spellStart"/>
      <w:r>
        <w:t>Torff</w:t>
      </w:r>
      <w:proofErr w:type="spellEnd"/>
      <w:r>
        <w:t xml:space="preserve">, Dr. med. Benner, Dr. med. </w:t>
      </w:r>
      <w:proofErr w:type="spellStart"/>
      <w:r>
        <w:t>Dierkes-Globisch</w:t>
      </w:r>
      <w:proofErr w:type="spellEnd"/>
      <w:r>
        <w:t xml:space="preserve">, Prof. Dr. med. </w:t>
      </w:r>
      <w:proofErr w:type="spellStart"/>
      <w:r>
        <w:t>Kruis</w:t>
      </w:r>
      <w:proofErr w:type="spellEnd"/>
      <w:r>
        <w:t xml:space="preserve">, Dr. med Schneider, Dr. med. </w:t>
      </w:r>
      <w:proofErr w:type="spellStart"/>
      <w:r>
        <w:t>Schwerdtfeger</w:t>
      </w:r>
      <w:proofErr w:type="spellEnd"/>
      <w:r>
        <w:t xml:space="preserve">, Dr. med. </w:t>
      </w:r>
      <w:proofErr w:type="spellStart"/>
      <w:r>
        <w:t>Teich</w:t>
      </w:r>
      <w:proofErr w:type="spellEnd"/>
      <w:r>
        <w:t xml:space="preserve">, Prof. Dr. med. </w:t>
      </w:r>
      <w:proofErr w:type="spellStart"/>
      <w:r>
        <w:t>Schiefke</w:t>
      </w:r>
      <w:proofErr w:type="spellEnd"/>
      <w:r>
        <w:t xml:space="preserve">, Prof. Dr. med. </w:t>
      </w:r>
      <w:proofErr w:type="spellStart"/>
      <w:r>
        <w:t>Fellermann</w:t>
      </w:r>
      <w:proofErr w:type="spellEnd"/>
      <w:r>
        <w:t xml:space="preserve">, Dr. med. </w:t>
      </w:r>
      <w:proofErr w:type="spellStart"/>
      <w:r>
        <w:t>Kilian</w:t>
      </w:r>
      <w:proofErr w:type="spellEnd"/>
      <w:r>
        <w:t xml:space="preserve">, Dr. med. </w:t>
      </w:r>
      <w:proofErr w:type="spellStart"/>
      <w:r>
        <w:t>Mackenroth</w:t>
      </w:r>
      <w:proofErr w:type="spellEnd"/>
      <w:r>
        <w:t xml:space="preserve">, Dr. med. </w:t>
      </w:r>
      <w:proofErr w:type="spellStart"/>
      <w:r>
        <w:t>Gratz</w:t>
      </w:r>
      <w:proofErr w:type="spellEnd"/>
      <w:r>
        <w:t xml:space="preserve">, Dr. med. </w:t>
      </w:r>
      <w:proofErr w:type="spellStart"/>
      <w:r>
        <w:t>Bokemeyer</w:t>
      </w:r>
      <w:proofErr w:type="spellEnd"/>
      <w:r>
        <w:t xml:space="preserve">, Dr. med.  </w:t>
      </w:r>
      <w:proofErr w:type="spellStart"/>
      <w:r>
        <w:t>Hundegger</w:t>
      </w:r>
      <w:proofErr w:type="spellEnd"/>
      <w:r>
        <w:t xml:space="preserve">, Dr. med. Schweitzer, Dr. med. </w:t>
      </w:r>
      <w:proofErr w:type="spellStart"/>
      <w:r>
        <w:t>Linnepe</w:t>
      </w:r>
      <w:proofErr w:type="spellEnd"/>
      <w:r>
        <w:t xml:space="preserve">, PD Dr. Pace, Dr. med. </w:t>
      </w:r>
      <w:proofErr w:type="spellStart"/>
      <w:r>
        <w:t>Hoesl</w:t>
      </w:r>
      <w:proofErr w:type="spellEnd"/>
      <w:r>
        <w:t xml:space="preserve">, Dr. med. </w:t>
      </w:r>
      <w:proofErr w:type="spellStart"/>
      <w:r>
        <w:t>Behrends</w:t>
      </w:r>
      <w:proofErr w:type="spellEnd"/>
      <w:r>
        <w:t xml:space="preserve">, </w:t>
      </w:r>
      <w:proofErr w:type="spellStart"/>
      <w:r>
        <w:t>Dr.med</w:t>
      </w:r>
      <w:proofErr w:type="spellEnd"/>
      <w:r>
        <w:t xml:space="preserve">. </w:t>
      </w:r>
      <w:proofErr w:type="spellStart"/>
      <w:r>
        <w:t>Emke</w:t>
      </w:r>
      <w:proofErr w:type="spellEnd"/>
      <w:r>
        <w:t xml:space="preserve">, Dr. med. </w:t>
      </w:r>
      <w:proofErr w:type="spellStart"/>
      <w:r>
        <w:t>Grümmer</w:t>
      </w:r>
      <w:proofErr w:type="spellEnd"/>
      <w:r>
        <w:t xml:space="preserve">, Dr. med. Brandt, Dr. med. </w:t>
      </w:r>
      <w:proofErr w:type="spellStart"/>
      <w:r>
        <w:t>Hopert</w:t>
      </w:r>
      <w:proofErr w:type="spellEnd"/>
      <w:r>
        <w:t xml:space="preserve">, Dr. med. </w:t>
      </w:r>
      <w:proofErr w:type="spellStart"/>
      <w:r>
        <w:t>Ringel</w:t>
      </w:r>
      <w:proofErr w:type="spellEnd"/>
      <w:r>
        <w:t xml:space="preserve">, Mrs. </w:t>
      </w:r>
      <w:proofErr w:type="spellStart"/>
      <w:r>
        <w:t>Kleinfeldt</w:t>
      </w:r>
      <w:proofErr w:type="spellEnd"/>
      <w:r>
        <w:t xml:space="preserve">, Dr. med. Bank, Prof. Dr. med. Zahn, Prof. Dr.  med. von </w:t>
      </w:r>
      <w:proofErr w:type="spellStart"/>
      <w:r>
        <w:t>Boyen</w:t>
      </w:r>
      <w:proofErr w:type="spellEnd"/>
      <w:r>
        <w:t xml:space="preserve">, Dr. med. </w:t>
      </w:r>
      <w:proofErr w:type="spellStart"/>
      <w:r>
        <w:t>Rehbehn</w:t>
      </w:r>
      <w:proofErr w:type="spellEnd"/>
      <w:r>
        <w:t xml:space="preserve">, Dr. med. </w:t>
      </w:r>
      <w:proofErr w:type="spellStart"/>
      <w:r>
        <w:t>Kinzel</w:t>
      </w:r>
      <w:proofErr w:type="spellEnd"/>
      <w:r>
        <w:t xml:space="preserve">, Dr. med. Schumann, Dr. med. </w:t>
      </w:r>
      <w:proofErr w:type="spellStart"/>
      <w:r>
        <w:t>Krichbaum</w:t>
      </w:r>
      <w:proofErr w:type="spellEnd"/>
      <w:r>
        <w:t xml:space="preserve">, Mr. </w:t>
      </w:r>
      <w:proofErr w:type="spellStart"/>
      <w:r>
        <w:t>Wölkner</w:t>
      </w:r>
      <w:proofErr w:type="spellEnd"/>
      <w:r>
        <w:t xml:space="preserve">, Prof. Dr. med. </w:t>
      </w:r>
      <w:proofErr w:type="spellStart"/>
      <w:r>
        <w:t>Löhr</w:t>
      </w:r>
      <w:proofErr w:type="spellEnd"/>
      <w:r>
        <w:t xml:space="preserve">, Dr. med. </w:t>
      </w:r>
      <w:proofErr w:type="spellStart"/>
      <w:r>
        <w:t>Schirin-Sokhan</w:t>
      </w:r>
      <w:proofErr w:type="spellEnd"/>
      <w:r>
        <w:t xml:space="preserve">, Dr. med.  Dreier, Dr. </w:t>
      </w:r>
      <w:proofErr w:type="gramStart"/>
      <w:r>
        <w:t>med</w:t>
      </w:r>
      <w:proofErr w:type="gramEnd"/>
      <w:r>
        <w:t xml:space="preserve">. </w:t>
      </w:r>
      <w:proofErr w:type="spellStart"/>
      <w:r>
        <w:t>Hoffstadt</w:t>
      </w:r>
      <w:proofErr w:type="spellEnd"/>
      <w:r>
        <w:t xml:space="preserve">, Dr. med. </w:t>
      </w:r>
      <w:proofErr w:type="spellStart"/>
      <w:r>
        <w:t>Frölich</w:t>
      </w:r>
      <w:proofErr w:type="spellEnd"/>
      <w:r>
        <w:t>.</w:t>
      </w:r>
    </w:p>
    <w:p w:rsidR="00376D38" w:rsidRDefault="00376D38" w:rsidP="00376D38"/>
    <w:p w:rsidR="00376D38" w:rsidRDefault="00376D38" w:rsidP="00376D38">
      <w:pPr>
        <w:rPr>
          <w:vertAlign w:val="superscript"/>
        </w:rPr>
      </w:pPr>
      <w:r w:rsidRPr="00376D38">
        <w:t xml:space="preserve">Table S1 Mayo endoscopic </w:t>
      </w:r>
      <w:proofErr w:type="spellStart"/>
      <w:r w:rsidRPr="00376D38">
        <w:t>subscore</w:t>
      </w:r>
      <w:proofErr w:type="spellEnd"/>
      <w:r w:rsidRPr="00376D38">
        <w:t xml:space="preserve"> for patients with UC at </w:t>
      </w:r>
      <w:proofErr w:type="spellStart"/>
      <w:r w:rsidRPr="00376D38">
        <w:t>baseline</w:t>
      </w:r>
      <w:r w:rsidRPr="00376D38"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76D38" w:rsidTr="00376D38">
        <w:tc>
          <w:tcPr>
            <w:tcW w:w="2337" w:type="dxa"/>
          </w:tcPr>
          <w:p w:rsidR="00376D38" w:rsidRDefault="00376D38" w:rsidP="00376D38"/>
        </w:tc>
        <w:tc>
          <w:tcPr>
            <w:tcW w:w="2337" w:type="dxa"/>
          </w:tcPr>
          <w:p w:rsidR="00376D38" w:rsidRDefault="00376D38" w:rsidP="00376D38"/>
        </w:tc>
        <w:tc>
          <w:tcPr>
            <w:tcW w:w="2338" w:type="dxa"/>
          </w:tcPr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>Uncomplicated</w:t>
            </w:r>
          </w:p>
        </w:tc>
        <w:tc>
          <w:tcPr>
            <w:tcW w:w="2338" w:type="dxa"/>
          </w:tcPr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>Complicated</w:t>
            </w:r>
          </w:p>
        </w:tc>
      </w:tr>
      <w:tr w:rsidR="00376D38" w:rsidTr="00376D38">
        <w:tc>
          <w:tcPr>
            <w:tcW w:w="2337" w:type="dxa"/>
          </w:tcPr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 xml:space="preserve">Baseline Mayo </w:t>
            </w:r>
          </w:p>
          <w:p w:rsidR="00376D38" w:rsidRPr="00376D38" w:rsidRDefault="00376D38" w:rsidP="00376D38">
            <w:pPr>
              <w:rPr>
                <w:b/>
              </w:rPr>
            </w:pPr>
            <w:proofErr w:type="gramStart"/>
            <w:r w:rsidRPr="00376D38">
              <w:rPr>
                <w:b/>
              </w:rPr>
              <w:t>endoscopic</w:t>
            </w:r>
            <w:proofErr w:type="gramEnd"/>
            <w:r w:rsidRPr="00376D38">
              <w:rPr>
                <w:b/>
              </w:rPr>
              <w:t xml:space="preserve"> score, n (%)</w:t>
            </w:r>
          </w:p>
        </w:tc>
        <w:tc>
          <w:tcPr>
            <w:tcW w:w="2337" w:type="dxa"/>
          </w:tcPr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 xml:space="preserve">Total patients </w:t>
            </w:r>
          </w:p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>(n = 307)</w:t>
            </w:r>
          </w:p>
        </w:tc>
        <w:tc>
          <w:tcPr>
            <w:tcW w:w="2338" w:type="dxa"/>
          </w:tcPr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 xml:space="preserve">disease course </w:t>
            </w:r>
          </w:p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>(n = 209)</w:t>
            </w:r>
          </w:p>
        </w:tc>
        <w:tc>
          <w:tcPr>
            <w:tcW w:w="2338" w:type="dxa"/>
          </w:tcPr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 xml:space="preserve">disease course </w:t>
            </w:r>
          </w:p>
          <w:p w:rsidR="00376D38" w:rsidRPr="00376D38" w:rsidRDefault="00376D38" w:rsidP="00376D38">
            <w:pPr>
              <w:rPr>
                <w:b/>
              </w:rPr>
            </w:pPr>
            <w:r w:rsidRPr="00376D38">
              <w:rPr>
                <w:b/>
              </w:rPr>
              <w:t>(n = 98)</w:t>
            </w:r>
          </w:p>
        </w:tc>
      </w:tr>
      <w:tr w:rsidR="00376D38" w:rsidTr="00376D38">
        <w:tc>
          <w:tcPr>
            <w:tcW w:w="2337" w:type="dxa"/>
          </w:tcPr>
          <w:p w:rsidR="00376D38" w:rsidRPr="00376D38" w:rsidRDefault="00376D38" w:rsidP="00376D38">
            <w:r w:rsidRPr="00376D38">
              <w:t>Normal</w:t>
            </w:r>
          </w:p>
        </w:tc>
        <w:tc>
          <w:tcPr>
            <w:tcW w:w="2337" w:type="dxa"/>
          </w:tcPr>
          <w:p w:rsidR="00376D38" w:rsidRDefault="00376D38" w:rsidP="00376D38">
            <w:r w:rsidRPr="00376D38">
              <w:t>2 (0.6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2 (1.0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0 (0.0)</w:t>
            </w:r>
          </w:p>
        </w:tc>
      </w:tr>
      <w:tr w:rsidR="00376D38" w:rsidTr="00376D38">
        <w:tc>
          <w:tcPr>
            <w:tcW w:w="2337" w:type="dxa"/>
          </w:tcPr>
          <w:p w:rsidR="00376D38" w:rsidRDefault="00376D38" w:rsidP="00376D38">
            <w:r w:rsidRPr="00376D38">
              <w:t>Mild</w:t>
            </w:r>
          </w:p>
        </w:tc>
        <w:tc>
          <w:tcPr>
            <w:tcW w:w="2337" w:type="dxa"/>
          </w:tcPr>
          <w:p w:rsidR="00376D38" w:rsidRDefault="00376D38" w:rsidP="00376D38">
            <w:r w:rsidRPr="00376D38">
              <w:t>88 (28.7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62 (29.7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26 (26.5)</w:t>
            </w:r>
          </w:p>
        </w:tc>
      </w:tr>
      <w:tr w:rsidR="00376D38" w:rsidTr="00376D38">
        <w:tc>
          <w:tcPr>
            <w:tcW w:w="2337" w:type="dxa"/>
          </w:tcPr>
          <w:p w:rsidR="00376D38" w:rsidRDefault="00376D38" w:rsidP="00376D38">
            <w:r w:rsidRPr="00376D38">
              <w:t>Moderate</w:t>
            </w:r>
          </w:p>
        </w:tc>
        <w:tc>
          <w:tcPr>
            <w:tcW w:w="2337" w:type="dxa"/>
          </w:tcPr>
          <w:p w:rsidR="00376D38" w:rsidRDefault="00376D38" w:rsidP="00376D38">
            <w:r w:rsidRPr="00376D38">
              <w:t>159 (51.8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115 (55.0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44 (44.9)</w:t>
            </w:r>
          </w:p>
        </w:tc>
      </w:tr>
      <w:tr w:rsidR="00376D38" w:rsidTr="00376D38">
        <w:tc>
          <w:tcPr>
            <w:tcW w:w="2337" w:type="dxa"/>
          </w:tcPr>
          <w:p w:rsidR="00376D38" w:rsidRDefault="00376D38" w:rsidP="00376D38">
            <w:r w:rsidRPr="00376D38">
              <w:t>Severe</w:t>
            </w:r>
          </w:p>
        </w:tc>
        <w:tc>
          <w:tcPr>
            <w:tcW w:w="2337" w:type="dxa"/>
          </w:tcPr>
          <w:p w:rsidR="00376D38" w:rsidRDefault="00376D38" w:rsidP="00376D38">
            <w:r w:rsidRPr="00376D38">
              <w:t>55 (17.9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28 (13.4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27 (27.6)</w:t>
            </w:r>
          </w:p>
        </w:tc>
      </w:tr>
      <w:tr w:rsidR="00376D38" w:rsidTr="00376D38">
        <w:tc>
          <w:tcPr>
            <w:tcW w:w="2337" w:type="dxa"/>
          </w:tcPr>
          <w:p w:rsidR="00376D38" w:rsidRDefault="00376D38" w:rsidP="00376D38">
            <w:r w:rsidRPr="00376D38">
              <w:t>N/A</w:t>
            </w:r>
          </w:p>
        </w:tc>
        <w:tc>
          <w:tcPr>
            <w:tcW w:w="2337" w:type="dxa"/>
          </w:tcPr>
          <w:p w:rsidR="00376D38" w:rsidRDefault="00376D38" w:rsidP="00376D38">
            <w:r w:rsidRPr="00376D38">
              <w:t>3 (1.0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2 (1.0)</w:t>
            </w:r>
          </w:p>
        </w:tc>
        <w:tc>
          <w:tcPr>
            <w:tcW w:w="2338" w:type="dxa"/>
          </w:tcPr>
          <w:p w:rsidR="00376D38" w:rsidRDefault="00376D38" w:rsidP="00376D38">
            <w:r w:rsidRPr="00376D38">
              <w:t>1 (1.0)</w:t>
            </w:r>
          </w:p>
        </w:tc>
      </w:tr>
    </w:tbl>
    <w:p w:rsidR="00376D38" w:rsidRDefault="00376D38" w:rsidP="00376D38">
      <w:proofErr w:type="spellStart"/>
      <w:proofErr w:type="gramStart"/>
      <w:r w:rsidRPr="00376D38">
        <w:rPr>
          <w:vertAlign w:val="superscript"/>
        </w:rPr>
        <w:t>a</w:t>
      </w:r>
      <w:r w:rsidRPr="00376D38">
        <w:t>p</w:t>
      </w:r>
      <w:proofErr w:type="spellEnd"/>
      <w:proofErr w:type="gramEnd"/>
      <w:r w:rsidRPr="00376D38">
        <w:t xml:space="preserve"> = 0.033, Fisher exact test</w:t>
      </w:r>
    </w:p>
    <w:p w:rsidR="00376D38" w:rsidRPr="00376D38" w:rsidRDefault="00376D38" w:rsidP="00376D38">
      <w:bookmarkStart w:id="0" w:name="_GoBack"/>
      <w:r w:rsidRPr="00376D38">
        <w:rPr>
          <w:i/>
        </w:rPr>
        <w:t>NA</w:t>
      </w:r>
      <w:bookmarkEnd w:id="0"/>
      <w:r>
        <w:t xml:space="preserve"> not available, </w:t>
      </w:r>
      <w:r w:rsidRPr="00376D38">
        <w:rPr>
          <w:i/>
        </w:rPr>
        <w:t>UC</w:t>
      </w:r>
      <w:r>
        <w:t xml:space="preserve"> ulcerative colitis</w:t>
      </w:r>
    </w:p>
    <w:sectPr w:rsidR="00376D38" w:rsidRPr="00376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D38"/>
    <w:rsid w:val="00005E8B"/>
    <w:rsid w:val="0001057D"/>
    <w:rsid w:val="0001215F"/>
    <w:rsid w:val="0001615D"/>
    <w:rsid w:val="00031B54"/>
    <w:rsid w:val="000348BE"/>
    <w:rsid w:val="0004067A"/>
    <w:rsid w:val="00042FE8"/>
    <w:rsid w:val="00043688"/>
    <w:rsid w:val="00045DDF"/>
    <w:rsid w:val="00053402"/>
    <w:rsid w:val="0005442E"/>
    <w:rsid w:val="000566F1"/>
    <w:rsid w:val="00066F2B"/>
    <w:rsid w:val="00071B14"/>
    <w:rsid w:val="0008108E"/>
    <w:rsid w:val="000863BE"/>
    <w:rsid w:val="00090CA4"/>
    <w:rsid w:val="000913BD"/>
    <w:rsid w:val="000974F7"/>
    <w:rsid w:val="000B07C5"/>
    <w:rsid w:val="000B325C"/>
    <w:rsid w:val="000B3E43"/>
    <w:rsid w:val="000C0005"/>
    <w:rsid w:val="000C6EB9"/>
    <w:rsid w:val="000C7F12"/>
    <w:rsid w:val="000D4E4C"/>
    <w:rsid w:val="000D6A1A"/>
    <w:rsid w:val="000E0F26"/>
    <w:rsid w:val="000E43B5"/>
    <w:rsid w:val="001030B9"/>
    <w:rsid w:val="00103551"/>
    <w:rsid w:val="00107E06"/>
    <w:rsid w:val="001268FC"/>
    <w:rsid w:val="001271E7"/>
    <w:rsid w:val="0013257C"/>
    <w:rsid w:val="00140137"/>
    <w:rsid w:val="00141DE3"/>
    <w:rsid w:val="0014248C"/>
    <w:rsid w:val="00146008"/>
    <w:rsid w:val="00152BDC"/>
    <w:rsid w:val="00163CE6"/>
    <w:rsid w:val="00164893"/>
    <w:rsid w:val="001649B7"/>
    <w:rsid w:val="001662F5"/>
    <w:rsid w:val="001664CE"/>
    <w:rsid w:val="00173D4B"/>
    <w:rsid w:val="00180FD6"/>
    <w:rsid w:val="001A123A"/>
    <w:rsid w:val="001A64B6"/>
    <w:rsid w:val="001A7620"/>
    <w:rsid w:val="001B188C"/>
    <w:rsid w:val="001B35EE"/>
    <w:rsid w:val="001B3A53"/>
    <w:rsid w:val="001B6DF5"/>
    <w:rsid w:val="001C2B9C"/>
    <w:rsid w:val="001C30A2"/>
    <w:rsid w:val="001E7C83"/>
    <w:rsid w:val="001F42B0"/>
    <w:rsid w:val="002106AC"/>
    <w:rsid w:val="00212474"/>
    <w:rsid w:val="00217B90"/>
    <w:rsid w:val="00222E4F"/>
    <w:rsid w:val="00236455"/>
    <w:rsid w:val="00240C3E"/>
    <w:rsid w:val="00250B22"/>
    <w:rsid w:val="0025739A"/>
    <w:rsid w:val="00274EFD"/>
    <w:rsid w:val="00280423"/>
    <w:rsid w:val="00290342"/>
    <w:rsid w:val="002A0E9B"/>
    <w:rsid w:val="002A3803"/>
    <w:rsid w:val="002A6574"/>
    <w:rsid w:val="002B4C2C"/>
    <w:rsid w:val="002B4FD3"/>
    <w:rsid w:val="002B5561"/>
    <w:rsid w:val="002C2A0D"/>
    <w:rsid w:val="002C3B82"/>
    <w:rsid w:val="002C3DD6"/>
    <w:rsid w:val="002C7CF2"/>
    <w:rsid w:val="002D1A3A"/>
    <w:rsid w:val="002E48B1"/>
    <w:rsid w:val="002E5250"/>
    <w:rsid w:val="002F583D"/>
    <w:rsid w:val="003036D7"/>
    <w:rsid w:val="00305D5A"/>
    <w:rsid w:val="0031634D"/>
    <w:rsid w:val="00334911"/>
    <w:rsid w:val="00341641"/>
    <w:rsid w:val="00356BF9"/>
    <w:rsid w:val="0035709F"/>
    <w:rsid w:val="003701AA"/>
    <w:rsid w:val="003711AA"/>
    <w:rsid w:val="00376D38"/>
    <w:rsid w:val="00380535"/>
    <w:rsid w:val="00385E07"/>
    <w:rsid w:val="00386BBE"/>
    <w:rsid w:val="0038783E"/>
    <w:rsid w:val="003912E9"/>
    <w:rsid w:val="003A7EA4"/>
    <w:rsid w:val="003B1865"/>
    <w:rsid w:val="003C0B6A"/>
    <w:rsid w:val="003C4836"/>
    <w:rsid w:val="003D0999"/>
    <w:rsid w:val="003D0B34"/>
    <w:rsid w:val="003D2F5B"/>
    <w:rsid w:val="003E0D4C"/>
    <w:rsid w:val="003E271D"/>
    <w:rsid w:val="003E3C0E"/>
    <w:rsid w:val="003F7FDC"/>
    <w:rsid w:val="00403EDC"/>
    <w:rsid w:val="00423CA7"/>
    <w:rsid w:val="00423FEC"/>
    <w:rsid w:val="0043020C"/>
    <w:rsid w:val="004345AA"/>
    <w:rsid w:val="00436F44"/>
    <w:rsid w:val="00441A4D"/>
    <w:rsid w:val="004569EA"/>
    <w:rsid w:val="00456CAD"/>
    <w:rsid w:val="0046162B"/>
    <w:rsid w:val="00463AF0"/>
    <w:rsid w:val="004656A7"/>
    <w:rsid w:val="0046631B"/>
    <w:rsid w:val="00474C09"/>
    <w:rsid w:val="00484572"/>
    <w:rsid w:val="00486155"/>
    <w:rsid w:val="00494406"/>
    <w:rsid w:val="00495A82"/>
    <w:rsid w:val="004A3931"/>
    <w:rsid w:val="004A6244"/>
    <w:rsid w:val="004A790E"/>
    <w:rsid w:val="004C2D1A"/>
    <w:rsid w:val="004C31D9"/>
    <w:rsid w:val="004C493A"/>
    <w:rsid w:val="004C6412"/>
    <w:rsid w:val="004C722F"/>
    <w:rsid w:val="004D4A3C"/>
    <w:rsid w:val="004F3A4A"/>
    <w:rsid w:val="005107E0"/>
    <w:rsid w:val="005139B2"/>
    <w:rsid w:val="005145C2"/>
    <w:rsid w:val="005245AB"/>
    <w:rsid w:val="005352A7"/>
    <w:rsid w:val="0054375B"/>
    <w:rsid w:val="005502FF"/>
    <w:rsid w:val="00552D1B"/>
    <w:rsid w:val="00560376"/>
    <w:rsid w:val="00572406"/>
    <w:rsid w:val="00573512"/>
    <w:rsid w:val="00575F53"/>
    <w:rsid w:val="00584C14"/>
    <w:rsid w:val="005949C6"/>
    <w:rsid w:val="005A5EF7"/>
    <w:rsid w:val="005C36A9"/>
    <w:rsid w:val="005C384C"/>
    <w:rsid w:val="005D113A"/>
    <w:rsid w:val="005D26C2"/>
    <w:rsid w:val="005E4966"/>
    <w:rsid w:val="006010DF"/>
    <w:rsid w:val="00604CCF"/>
    <w:rsid w:val="00612561"/>
    <w:rsid w:val="00613061"/>
    <w:rsid w:val="00613F2B"/>
    <w:rsid w:val="006149F0"/>
    <w:rsid w:val="00623D76"/>
    <w:rsid w:val="00636D91"/>
    <w:rsid w:val="00637AB9"/>
    <w:rsid w:val="006515F0"/>
    <w:rsid w:val="00653796"/>
    <w:rsid w:val="006557B2"/>
    <w:rsid w:val="00655D8A"/>
    <w:rsid w:val="00656817"/>
    <w:rsid w:val="00662E0A"/>
    <w:rsid w:val="00665F12"/>
    <w:rsid w:val="00666EB4"/>
    <w:rsid w:val="0067276D"/>
    <w:rsid w:val="00674AB4"/>
    <w:rsid w:val="006769CC"/>
    <w:rsid w:val="006803A7"/>
    <w:rsid w:val="00682CB6"/>
    <w:rsid w:val="0068433E"/>
    <w:rsid w:val="00690738"/>
    <w:rsid w:val="00691E13"/>
    <w:rsid w:val="00693CE2"/>
    <w:rsid w:val="006A63AC"/>
    <w:rsid w:val="006B234C"/>
    <w:rsid w:val="006B3988"/>
    <w:rsid w:val="006B526A"/>
    <w:rsid w:val="006B602D"/>
    <w:rsid w:val="006C6BC9"/>
    <w:rsid w:val="006C775E"/>
    <w:rsid w:val="006D3222"/>
    <w:rsid w:val="006D5F54"/>
    <w:rsid w:val="006D6808"/>
    <w:rsid w:val="006E27DB"/>
    <w:rsid w:val="006F40F7"/>
    <w:rsid w:val="006F7DA8"/>
    <w:rsid w:val="007076E9"/>
    <w:rsid w:val="00713E81"/>
    <w:rsid w:val="00717D77"/>
    <w:rsid w:val="00732FD1"/>
    <w:rsid w:val="00733442"/>
    <w:rsid w:val="007350E3"/>
    <w:rsid w:val="0073678A"/>
    <w:rsid w:val="00741B20"/>
    <w:rsid w:val="00742670"/>
    <w:rsid w:val="00742BC1"/>
    <w:rsid w:val="007470C0"/>
    <w:rsid w:val="00764D3A"/>
    <w:rsid w:val="0076546B"/>
    <w:rsid w:val="007660C1"/>
    <w:rsid w:val="0077237A"/>
    <w:rsid w:val="00782D98"/>
    <w:rsid w:val="0078491F"/>
    <w:rsid w:val="00784A56"/>
    <w:rsid w:val="007918E0"/>
    <w:rsid w:val="00797593"/>
    <w:rsid w:val="007A6B65"/>
    <w:rsid w:val="007C0975"/>
    <w:rsid w:val="007C2FDC"/>
    <w:rsid w:val="007D22F2"/>
    <w:rsid w:val="007D4D69"/>
    <w:rsid w:val="007F1A49"/>
    <w:rsid w:val="007F4EE0"/>
    <w:rsid w:val="00806604"/>
    <w:rsid w:val="008112F4"/>
    <w:rsid w:val="00815ED8"/>
    <w:rsid w:val="00823117"/>
    <w:rsid w:val="00830039"/>
    <w:rsid w:val="008366D9"/>
    <w:rsid w:val="00840C43"/>
    <w:rsid w:val="0084307A"/>
    <w:rsid w:val="00844410"/>
    <w:rsid w:val="00851760"/>
    <w:rsid w:val="00864847"/>
    <w:rsid w:val="008656B2"/>
    <w:rsid w:val="00871CA0"/>
    <w:rsid w:val="008730D4"/>
    <w:rsid w:val="0089384D"/>
    <w:rsid w:val="008A28A1"/>
    <w:rsid w:val="008A40A9"/>
    <w:rsid w:val="008B318E"/>
    <w:rsid w:val="008B644D"/>
    <w:rsid w:val="008C666C"/>
    <w:rsid w:val="008D4E96"/>
    <w:rsid w:val="008E0578"/>
    <w:rsid w:val="008E40D4"/>
    <w:rsid w:val="008F31DB"/>
    <w:rsid w:val="00900342"/>
    <w:rsid w:val="00902294"/>
    <w:rsid w:val="009369AB"/>
    <w:rsid w:val="009378F5"/>
    <w:rsid w:val="0094137B"/>
    <w:rsid w:val="0096619B"/>
    <w:rsid w:val="00971295"/>
    <w:rsid w:val="00976019"/>
    <w:rsid w:val="00986C35"/>
    <w:rsid w:val="00995965"/>
    <w:rsid w:val="009B6432"/>
    <w:rsid w:val="009C72E0"/>
    <w:rsid w:val="009D6C77"/>
    <w:rsid w:val="009E27A5"/>
    <w:rsid w:val="009E57F1"/>
    <w:rsid w:val="00A03C40"/>
    <w:rsid w:val="00A17E71"/>
    <w:rsid w:val="00A22D6B"/>
    <w:rsid w:val="00A230B0"/>
    <w:rsid w:val="00A238FD"/>
    <w:rsid w:val="00A24C2A"/>
    <w:rsid w:val="00A25E47"/>
    <w:rsid w:val="00A33D69"/>
    <w:rsid w:val="00A46B26"/>
    <w:rsid w:val="00A51E10"/>
    <w:rsid w:val="00A5702F"/>
    <w:rsid w:val="00A613F8"/>
    <w:rsid w:val="00A63548"/>
    <w:rsid w:val="00A73759"/>
    <w:rsid w:val="00A7394E"/>
    <w:rsid w:val="00A84D2F"/>
    <w:rsid w:val="00AA66D2"/>
    <w:rsid w:val="00AB08A5"/>
    <w:rsid w:val="00AC58F3"/>
    <w:rsid w:val="00AC629C"/>
    <w:rsid w:val="00AD1463"/>
    <w:rsid w:val="00AE7A92"/>
    <w:rsid w:val="00AF7F22"/>
    <w:rsid w:val="00B06FBA"/>
    <w:rsid w:val="00B07BF8"/>
    <w:rsid w:val="00B23766"/>
    <w:rsid w:val="00B356B5"/>
    <w:rsid w:val="00B4145F"/>
    <w:rsid w:val="00B45156"/>
    <w:rsid w:val="00B46B9D"/>
    <w:rsid w:val="00B47E02"/>
    <w:rsid w:val="00B5012D"/>
    <w:rsid w:val="00B55EA6"/>
    <w:rsid w:val="00B6185E"/>
    <w:rsid w:val="00B622D8"/>
    <w:rsid w:val="00B66537"/>
    <w:rsid w:val="00B72347"/>
    <w:rsid w:val="00B84719"/>
    <w:rsid w:val="00B86C80"/>
    <w:rsid w:val="00B94FB6"/>
    <w:rsid w:val="00B95B1E"/>
    <w:rsid w:val="00BA0794"/>
    <w:rsid w:val="00BB5460"/>
    <w:rsid w:val="00BC7DF5"/>
    <w:rsid w:val="00BD5CE2"/>
    <w:rsid w:val="00BD63C7"/>
    <w:rsid w:val="00BF0EA3"/>
    <w:rsid w:val="00BF1484"/>
    <w:rsid w:val="00BF28C0"/>
    <w:rsid w:val="00BF7604"/>
    <w:rsid w:val="00C012D9"/>
    <w:rsid w:val="00C06379"/>
    <w:rsid w:val="00C16591"/>
    <w:rsid w:val="00C34C5D"/>
    <w:rsid w:val="00C36F2F"/>
    <w:rsid w:val="00C37663"/>
    <w:rsid w:val="00C4228C"/>
    <w:rsid w:val="00C427FB"/>
    <w:rsid w:val="00C46BCF"/>
    <w:rsid w:val="00C515AB"/>
    <w:rsid w:val="00C60242"/>
    <w:rsid w:val="00C76975"/>
    <w:rsid w:val="00C82827"/>
    <w:rsid w:val="00C916F6"/>
    <w:rsid w:val="00C94F20"/>
    <w:rsid w:val="00CB208A"/>
    <w:rsid w:val="00CB3EB6"/>
    <w:rsid w:val="00CB4921"/>
    <w:rsid w:val="00CB5332"/>
    <w:rsid w:val="00CB6EF6"/>
    <w:rsid w:val="00CD0738"/>
    <w:rsid w:val="00CD075C"/>
    <w:rsid w:val="00CD2699"/>
    <w:rsid w:val="00CD47ED"/>
    <w:rsid w:val="00CD604F"/>
    <w:rsid w:val="00CD7181"/>
    <w:rsid w:val="00CE2A3C"/>
    <w:rsid w:val="00CE3A11"/>
    <w:rsid w:val="00CE62B3"/>
    <w:rsid w:val="00CF6B11"/>
    <w:rsid w:val="00D04EB6"/>
    <w:rsid w:val="00D16FE7"/>
    <w:rsid w:val="00D177AE"/>
    <w:rsid w:val="00D20B9C"/>
    <w:rsid w:val="00D319AF"/>
    <w:rsid w:val="00D34046"/>
    <w:rsid w:val="00D9701F"/>
    <w:rsid w:val="00DA0AEC"/>
    <w:rsid w:val="00DA4968"/>
    <w:rsid w:val="00DA4EC4"/>
    <w:rsid w:val="00DA4F5A"/>
    <w:rsid w:val="00DF477D"/>
    <w:rsid w:val="00E06563"/>
    <w:rsid w:val="00E10420"/>
    <w:rsid w:val="00E13501"/>
    <w:rsid w:val="00E15F86"/>
    <w:rsid w:val="00E16E94"/>
    <w:rsid w:val="00E22B7D"/>
    <w:rsid w:val="00E26915"/>
    <w:rsid w:val="00E32574"/>
    <w:rsid w:val="00E514B6"/>
    <w:rsid w:val="00E65FE7"/>
    <w:rsid w:val="00E736FC"/>
    <w:rsid w:val="00E775D0"/>
    <w:rsid w:val="00E80F87"/>
    <w:rsid w:val="00E82011"/>
    <w:rsid w:val="00E83E1F"/>
    <w:rsid w:val="00E96A36"/>
    <w:rsid w:val="00EA133B"/>
    <w:rsid w:val="00EB1982"/>
    <w:rsid w:val="00EC2012"/>
    <w:rsid w:val="00EC2697"/>
    <w:rsid w:val="00EC6757"/>
    <w:rsid w:val="00EE13C1"/>
    <w:rsid w:val="00EE7019"/>
    <w:rsid w:val="00EF0B26"/>
    <w:rsid w:val="00EF4D32"/>
    <w:rsid w:val="00F0092D"/>
    <w:rsid w:val="00F2005F"/>
    <w:rsid w:val="00F21310"/>
    <w:rsid w:val="00F31B54"/>
    <w:rsid w:val="00F44ED3"/>
    <w:rsid w:val="00F5002E"/>
    <w:rsid w:val="00F541A8"/>
    <w:rsid w:val="00F64450"/>
    <w:rsid w:val="00F64509"/>
    <w:rsid w:val="00F6472D"/>
    <w:rsid w:val="00F732A3"/>
    <w:rsid w:val="00F83513"/>
    <w:rsid w:val="00F84C27"/>
    <w:rsid w:val="00F91359"/>
    <w:rsid w:val="00F92981"/>
    <w:rsid w:val="00F95373"/>
    <w:rsid w:val="00FA3163"/>
    <w:rsid w:val="00FB211C"/>
    <w:rsid w:val="00FB7B72"/>
    <w:rsid w:val="00FC5D52"/>
    <w:rsid w:val="00FC716B"/>
    <w:rsid w:val="00FD1886"/>
    <w:rsid w:val="00FE4B51"/>
    <w:rsid w:val="00FE580C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7936F-32AB-421A-B561-C814BF33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zor, Jean Clarisse</dc:creator>
  <cp:keywords/>
  <dc:description/>
  <cp:lastModifiedBy>Almanzor, Jean Clarisse</cp:lastModifiedBy>
  <cp:revision>1</cp:revision>
  <dcterms:created xsi:type="dcterms:W3CDTF">2022-01-20T18:01:00Z</dcterms:created>
  <dcterms:modified xsi:type="dcterms:W3CDTF">2022-01-20T18:14:00Z</dcterms:modified>
</cp:coreProperties>
</file>